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53A643" w14:textId="77777777" w:rsidR="00C70E1C" w:rsidRDefault="00C70E1C" w:rsidP="00C70E1C">
      <w:pPr>
        <w:spacing w:after="120" w:line="360" w:lineRule="auto"/>
        <w:rPr>
          <w:b/>
        </w:rPr>
      </w:pPr>
      <w:r>
        <w:rPr>
          <w:b/>
        </w:rPr>
        <w:t xml:space="preserve">Supplemental Data </w:t>
      </w:r>
    </w:p>
    <w:p w14:paraId="761E5252" w14:textId="77777777" w:rsidR="00C70E1C" w:rsidRDefault="00C70E1C" w:rsidP="00C70E1C">
      <w:pPr>
        <w:spacing w:after="120" w:line="360" w:lineRule="auto"/>
        <w:rPr>
          <w:b/>
        </w:rPr>
      </w:pPr>
      <w:r>
        <w:rPr>
          <w:b/>
        </w:rPr>
        <w:t>Supplemental Methods</w:t>
      </w:r>
    </w:p>
    <w:p w14:paraId="044908E8" w14:textId="77777777" w:rsidR="00C70E1C" w:rsidRPr="00FE5484" w:rsidRDefault="00C70E1C" w:rsidP="00C70E1C">
      <w:pPr>
        <w:spacing w:after="120" w:line="360" w:lineRule="auto"/>
      </w:pPr>
      <w:r>
        <w:rPr>
          <w:b/>
          <w:color w:val="000000"/>
          <w:shd w:val="clear" w:color="auto" w:fill="FFFFFF"/>
        </w:rPr>
        <w:t xml:space="preserve">Cell lines </w:t>
      </w:r>
    </w:p>
    <w:p w14:paraId="00E75C2A" w14:textId="77777777" w:rsidR="00C70E1C" w:rsidRDefault="00C70E1C" w:rsidP="00C70E1C">
      <w:pPr>
        <w:spacing w:after="240" w:line="360" w:lineRule="auto"/>
      </w:pPr>
      <w:r>
        <w:t xml:space="preserve">Primary B-cells, EBV-positive 721 cells and EBV-negative Daudi cells were grown in RPMI 1640 (Gibco) supplemented with 10% fetal bovine serum (FBS). </w:t>
      </w:r>
      <w:r w:rsidRPr="00547734">
        <w:t xml:space="preserve">HEK293 </w:t>
      </w:r>
      <w:r>
        <w:t xml:space="preserve">and H1299 cells </w:t>
      </w:r>
      <w:r w:rsidRPr="00547734">
        <w:t>were grown in Dulbecco’s modified Eagle medium</w:t>
      </w:r>
      <w:r>
        <w:t xml:space="preserve"> or DMEM</w:t>
      </w:r>
      <w:r w:rsidRPr="00547734">
        <w:t xml:space="preserve"> (Gibco) supplemented with 10% </w:t>
      </w:r>
      <w:r>
        <w:t xml:space="preserve">FBS. </w:t>
      </w:r>
      <w:r>
        <w:rPr>
          <w:color w:val="000000"/>
          <w:shd w:val="clear" w:color="auto" w:fill="FFFFFF"/>
        </w:rPr>
        <w:t xml:space="preserve">NOKs and NOKs-EBV clones derived by infection with the Akata strain of EBV, selection in G418, and cloning, were maintained in Keratinocyte Serum-Free media supplemented with human epidermal growth factor and bovine pituitary extract (Life Technologies). EBNA1-positive </w:t>
      </w:r>
      <w:r>
        <w:t>HEK</w:t>
      </w:r>
      <w:r w:rsidRPr="00547734">
        <w:t xml:space="preserve">293 cells were </w:t>
      </w:r>
      <w:r>
        <w:t xml:space="preserve">engineered by stable </w:t>
      </w:r>
      <w:r w:rsidRPr="00F83373">
        <w:t>infections</w:t>
      </w:r>
      <w:r>
        <w:t xml:space="preserve"> </w:t>
      </w:r>
      <w:r w:rsidRPr="00547734">
        <w:t xml:space="preserve">with retroviral constructs expressing EBNA1 or derivatives of EBNA1. </w:t>
      </w:r>
      <w:r>
        <w:t>The HEK</w:t>
      </w:r>
      <w:r w:rsidRPr="00547734">
        <w:t>293 ΔEBNA1-EBV producer</w:t>
      </w:r>
      <w:r>
        <w:t xml:space="preserve"> cells</w:t>
      </w:r>
      <w:r>
        <w:fldChar w:fldCharType="begin" w:fldLock="1"/>
      </w:r>
      <w:r>
        <w:instrText>ADDIN CSL_CITATION {"citationItems":[{"id":"ITEM-1","itemData":{"DOI":"10.1073/pnas.1832776100","ISSN":"00278424","abstract":"The Epstein-Barr virus (EBV) nuclear antigen 1 (EBNA1) is one of the earliest viral proteins expressed after infection and is the only latent protein consistently expressed in viral-associated tumors. EBNAI's crucial role in viral DNA replication, episomal maintenance, and partitioning is well examined whereas its importance for the immortalization process and the tumorgenicity of EBV is unclear. To address these open questions, we generated, based on the maxi-EBV system, an EBNA1-deficient EBV mutant and used this strain to infect primary human B cells. Surprisingly, lymphoblastoid cell lines (LCL) emerged from these experiments, although with very low frequency. These cell lines were indistinguishable from normal LCLs with respect to proliferation and growth conditions. A detailed analysis indicated that the entire viral DNA was integrated into the cellular genome. At least 5 of the 11 latent EBV proteins were expressed, indicating the integrity of the EBV genome. EBNA1-positive and ΔEBNAl-EBV-LCLs were injected into severe combined immunodeficient (SCID) mice to examine their tumorgenicity in comparison. Both groups supported tumor growth, indicating that EBNA1 is not mandatory for EBV's oncogenic potential. The results shown provide genetic evidence that EBNA1 is not essential to establish LCLs but promotes the efficiency of this process significantly.","author":[{"dropping-particle":"","family":"Humme","given":"Sibille","non-dropping-particle":"","parse-names":false,"suffix":""},{"dropping-particle":"","family":"Reisbach","given":"Gilbert","non-dropping-particle":"","parse-names":false,"suffix":""},{"dropping-particle":"","family":"Feederle","given":"Regina","non-dropping-particle":"","parse-names":false,"suffix":""},{"dropping-particle":"","family":"Delecluse","given":"Henri Jacques","non-dropping-particle":"","parse-names":false,"suffix":""},{"dropping-particle":"","family":"Bousset","given":"Kristine","non-dropping-particle":"","parse-names":false,"suffix":""},{"dropping-particle":"","family":"Hammerschmidt","given":"Wolfgang","non-dropping-particle":"","parse-names":false,"suffix":""},{"dropping-particle":"","family":"Schepers","given":"Aloys","non-dropping-particle":"","parse-names":false,"suffix":""}],"container-title":"Proceedings of the National Academy of Sciences of the United States of America","id":"ITEM-1","issue":"19","issued":{"date-parts":[["2003"]]},"page":"10989-10994","title":"The EBV nuclear antigen 1 (EBNA1) enhances B cell immortalization several thousandfold","type":"article-journal","volume":"100"},"uris":["http://www.mendeley.com/documents/?uuid=7c1391ee-86cf-4e5e-b23c-d2c4136941b6"]}],"mendeley":{"formattedCitation":"&lt;sup&gt;1&lt;/sup&gt;","plainTextFormattedCitation":"1","previouslyFormattedCitation":"&lt;sup&gt;1&lt;/sup&gt;"},"properties":{"noteIndex":0},"schema":"https://github.com/citation-style-language/schema/raw/master/csl-citation.json"}</w:instrText>
      </w:r>
      <w:r>
        <w:fldChar w:fldCharType="separate"/>
      </w:r>
      <w:r w:rsidRPr="00073BC4">
        <w:rPr>
          <w:noProof/>
          <w:vertAlign w:val="superscript"/>
        </w:rPr>
        <w:t>1</w:t>
      </w:r>
      <w:r>
        <w:fldChar w:fldCharType="end"/>
      </w:r>
      <w:r w:rsidRPr="00547734">
        <w:t xml:space="preserve"> </w:t>
      </w:r>
      <w:r>
        <w:t>were</w:t>
      </w:r>
      <w:r w:rsidRPr="00547734">
        <w:t xml:space="preserve"> induced to produce virus by treatment with 12-O-tetradecanoyl-phorbol-13-acetate (TPA) and sodium butyrate. </w:t>
      </w:r>
      <w:r>
        <w:t>HEK</w:t>
      </w:r>
      <w:r w:rsidRPr="00547734">
        <w:t xml:space="preserve">293 cells carrying </w:t>
      </w:r>
      <w:r>
        <w:t>2089 wt-EBV</w:t>
      </w:r>
      <w:r>
        <w:fldChar w:fldCharType="begin" w:fldLock="1"/>
      </w:r>
      <w:r>
        <w:instrText>ADDIN CSL_CITATION {"citationItems":[{"id":"ITEM-1","itemData":{"DOI":"10.1073/pnas.95.14.8245","ISSN":"00278424","PMID":"9653172","abstract":"With current techniques, genetic alterations of herpesviruses are difficult to perform, mostly because of the large size of their genomes. To solve this problem, we have designed a system that allows the cloning of any ·-herpesvirus in Escherichia coli onto an F factor-derived plasmid. Immortalized B cell lines were readily established with recombinant Epstein- Barr virus (EBV), demonstrating that the F factor-cloned EBV genome has all the characteristics of wild-type EBV. Because any genetic modification is possible in E. coli, this experimental approach opens the way to the genetic analysis of all EBV functions. Moreover, it is now feasible to generate attenuated EBV strains in vitro such that vaccine strains can be designed. Because we incorporated the genes for hygromycin resistance and green fluorescent protein onto the E. coli cloned EBV genome, the still open question of the EBV target cells other than B lymphocytes will be addressed.","author":[{"dropping-particle":"","family":"Delecluse","given":"Henri Jacques","non-dropping-particle":"","parse-names":false,"suffix":""},{"dropping-particle":"","family":"Hilsendegen","given":"Tanja","non-dropping-particle":"","parse-names":false,"suffix":""},{"dropping-particle":"","family":"Pich","given":"Dagmar","non-dropping-particle":"","parse-names":false,"suffix":""},{"dropping-particle":"","family":"Zeidler","given":"Reinhard","non-dropping-particle":"","parse-names":false,"suffix":""},{"dropping-particle":"","family":"Hammerschmidt","given":"Wolfgang","non-dropping-particle":"","parse-names":false,"suffix":""}],"container-title":"Proceedings of the National Academy of Sciences of the United States of America","id":"ITEM-1","issue":"14","issued":{"date-parts":[["1998","7","7"]]},"page":"8245-8250","publisher":"National Academy of Sciences","title":"Propagation and recovery of intact, infectious Epstein-Barr virus from prokaryotic to human cells","type":"article-journal","volume":"95"},"uris":["http://www.mendeley.com/documents/?uuid=dd186da1-e164-3038-858d-5a9019b62b8e"]}],"mendeley":{"formattedCitation":"&lt;sup&gt;2&lt;/sup&gt;","plainTextFormattedCitation":"2","previouslyFormattedCitation":"&lt;sup&gt;2&lt;/sup&gt;"},"properties":{"noteIndex":0},"schema":"https://github.com/citation-style-language/schema/raw/master/csl-citation.json"}</w:instrText>
      </w:r>
      <w:r>
        <w:fldChar w:fldCharType="separate"/>
      </w:r>
      <w:r w:rsidRPr="00073BC4">
        <w:rPr>
          <w:noProof/>
          <w:vertAlign w:val="superscript"/>
        </w:rPr>
        <w:t>2</w:t>
      </w:r>
      <w:r>
        <w:fldChar w:fldCharType="end"/>
      </w:r>
      <w:r>
        <w:t xml:space="preserve"> </w:t>
      </w:r>
      <w:r w:rsidRPr="00547734">
        <w:t>and stably expressing tamoxifen-inducible EBV Zta activator of lytic gene expression were induced to produce virus by treatment with 200nM 4-</w:t>
      </w:r>
      <w:r>
        <w:t>h</w:t>
      </w:r>
      <w:r w:rsidRPr="00547734">
        <w:t>ydroxy-tamoxifen (Sigma)</w:t>
      </w:r>
      <w:r>
        <w:t>. H1299 cells transfected with the EBV-derived plasmid p220.2</w:t>
      </w:r>
      <w:r>
        <w:fldChar w:fldCharType="begin" w:fldLock="1"/>
      </w:r>
      <w:r>
        <w:instrText>ADDIN CSL_CITATION {"citationItems":[{"id":"ITEM-1","itemData":{"DOI":"10.1073/pnas.85.11.4010","ISSN":"00278424","abstract":"A methodology was developed for stable gene transfer into cloned nontransformed human T lymphocytes. Stable high-level gene expression was achieved in cloned human T cells by using a self-replicating Epstein-Barr virus (EBV) episomal replicon. A comparison of five eukaryotic promoters established that the Rous sarcoma virus 3' long terminal repeat (RSV 3' LTR) and the lymphopapilloma virus (LPV) 5' LTR are optimal for episome-based expression in T cells. Effective (&gt;95%), selective, and reversible anti-sense RNA-mediated gene inhibition of a model T-cell-associated molecule (CD8) was achieved in a cytotoxic human T-cell clone by using an EBV episome-based, RSV 3' LTR-driven expression system. The linking of anti-sense RNA mutagenesis and T-cell cloning technologies should contribute significantly to studies of human T-cell function.","author":[{"dropping-particle":"","family":"Hambor","given":"J. E.","non-dropping-particle":"","parse-names":false,"suffix":""},{"dropping-particle":"","family":"Hauer","given":"C. A.","non-dropping-particle":"","parse-names":false,"suffix":""},{"dropping-particle":"","family":"Shu","given":"H. K.","non-dropping-particle":"","parse-names":false,"suffix":""},{"dropping-particle":"","family":"Groger","given":"R. K.","non-dropping-particle":"","parse-names":false,"suffix":""},{"dropping-particle":"","family":"Kaplan","given":"D. R.","non-dropping-particle":"","parse-names":false,"suffix":""},{"dropping-particle":"","family":"Tykocinski","given":"M. L.","non-dropping-particle":"","parse-names":false,"suffix":""}],"container-title":"Proceedings of the National Academy of Sciences of the United States of America","id":"ITEM-1","issue":"11","issued":{"date-parts":[["1988"]]},"page":"4010-4014","title":"Use of an Epstein-Barr virus episomal replicon for anti-sense RNA-mediated gene inhibition in a human cytotoxic T-cell clone","type":"article-journal","volume":"85"},"uris":["http://www.mendeley.com/documents/?uuid=a07e10d4-ff36-4808-b411-954027fabc4d"]}],"mendeley":{"formattedCitation":"&lt;sup&gt;3&lt;/sup&gt;","plainTextFormattedCitation":"3","previouslyFormattedCitation":"&lt;sup&gt;3&lt;/sup&gt;"},"properties":{"noteIndex":0},"schema":"https://github.com/citation-style-language/schema/raw/master/csl-citation.json"}</w:instrText>
      </w:r>
      <w:r>
        <w:fldChar w:fldCharType="separate"/>
      </w:r>
      <w:r w:rsidRPr="00073BC4">
        <w:rPr>
          <w:noProof/>
          <w:vertAlign w:val="superscript"/>
        </w:rPr>
        <w:t>3</w:t>
      </w:r>
      <w:r>
        <w:fldChar w:fldCharType="end"/>
      </w:r>
      <w:r>
        <w:t xml:space="preserve"> were grown in the presence of 200ug/ml hygromycin. All cell culture media were supplemented with 200U/mL penicillin and 200ug/mL streptomycin. All cells were grown at 37°C in a 5% CO2 humidified atmosphere. V</w:t>
      </w:r>
      <w:r w:rsidRPr="00ED2DAA">
        <w:t>iral titers were determined using EBV-negative Daudi cells</w:t>
      </w:r>
      <w:r>
        <w:t>.</w:t>
      </w:r>
    </w:p>
    <w:p w14:paraId="46C76D5B" w14:textId="77777777" w:rsidR="00C70E1C" w:rsidRPr="00DB3458" w:rsidRDefault="00C70E1C" w:rsidP="00C70E1C">
      <w:pPr>
        <w:spacing w:after="120" w:line="360" w:lineRule="auto"/>
        <w:rPr>
          <w:b/>
          <w:color w:val="000000"/>
          <w:shd w:val="clear" w:color="auto" w:fill="FFFFFF"/>
        </w:rPr>
      </w:pPr>
      <w:r>
        <w:rPr>
          <w:b/>
        </w:rPr>
        <w:t>EBNA1 Binding-Prediction</w:t>
      </w:r>
    </w:p>
    <w:p w14:paraId="6BBB1B71" w14:textId="77777777" w:rsidR="00C70E1C" w:rsidRDefault="00C70E1C" w:rsidP="00C70E1C">
      <w:pPr>
        <w:spacing w:after="240" w:line="360" w:lineRule="auto"/>
      </w:pPr>
      <w:r>
        <w:t>We developed a program to identify DNA sequences similar to the binding sites of EBNA1, as defined by a position-weighted matrix (PWM), within a fixed search sequence. A PWM defines the DNA motif to which a protein binds by determining the probability of a particular nucleotide in each position in a binding sequence. We used sequences of 73 previously identified EBNA1-binding sites</w:t>
      </w:r>
      <w:r>
        <w:fldChar w:fldCharType="begin" w:fldLock="1"/>
      </w:r>
      <w:r>
        <w:instrText>ADDIN CSL_CITATION {"citationItems":[{"id":"ITEM-1","itemData":{"DOI":"10.1128/JVI.01974-08","ISSN":"1098-5514; 0022-538X","abstract":"We identified binding sites for Epstein-Barr virus (EBV) nuclear antigen 1 (EBNA1) in the human genome using chromatin immunoprecipitation and microarrays. The sequences for these newly identified sites were used to generate a position-weighted matrix (PWM) for EBNA1's DNA-binding sites. This PWM helped identify additional DNA-binding sites for EBNA1 in the genomes of EBV, Kaposi's sarcoma-associated herpesvirus, and cercopithecine herpesvirus 15 (CeHV-15) (also called herpesvirus papio 15). In particular, a homologue of the Rep* locus in EBV was predicted in the genome of CeHV-15, which is notable because Rep* of EBV was not predicted by the previously developed consensus sequence for EBNA1's binding DNA. The Rep* of CeHV-15 functions as an origin of DNA synthesis in the EBV-positive cell line Raji; this finding thus builds on a set of DNA-binding sites for EBNA1 predicted in silico.","author":[{"dropping-particle":"","family":"Dresang","given":"L R","non-dropping-particle":"","parse-names":false,"suffix":""},{"dropping-particle":"","family":"Vereide","given":"D T","non-dropping-particle":"","parse-names":false,"suffix":""},{"dropping-particle":"","family":"Sugden","given":"B","non-dropping-particle":"","parse-names":false,"suffix":""}],"container-title":"Journal of virology","id":"ITEM-1","issued":{"date-parts":[["2009","4"]]},"page":"2930-2940","publisher-place":"Department of Oncology, McArdle Laboratory for Cancer Research, University of Wisconsin-Madison, Madison, Wisconsin 53706, USA.","title":"Identifying sites bound by Epstein-Barr virus nuclear antigen 1 (EBNA1) in the human genome: defining a position-weighted matrix to predict sites bound by EBNA1 in viral genomes","type":"article-journal","volume":"83"},"uris":["http://www.mendeley.com/documents/?uuid=6c9252aa-455f-471d-b912-1ef40a2efa95","http://www.mendeley.com/documents/?uuid=edcc808b-8375-4193-85ce-c85cd392f710"]}],"mendeley":{"formattedCitation":"&lt;sup&gt;4&lt;/sup&gt;","plainTextFormattedCitation":"4","previouslyFormattedCitation":"&lt;sup&gt;10&lt;/sup&gt;"},"properties":{"noteIndex":0},"schema":"https://github.com/citation-style-language/schema/raw/master/csl-citation.json"}</w:instrText>
      </w:r>
      <w:r>
        <w:fldChar w:fldCharType="separate"/>
      </w:r>
      <w:r w:rsidRPr="00B85FF5">
        <w:rPr>
          <w:noProof/>
          <w:vertAlign w:val="superscript"/>
        </w:rPr>
        <w:t>4</w:t>
      </w:r>
      <w:r>
        <w:fldChar w:fldCharType="end"/>
      </w:r>
      <w:r>
        <w:t xml:space="preserve"> to generate a 16-nucleotide PWM for the binding site of EBNA1 with the online software MEME (</w:t>
      </w:r>
      <w:hyperlink r:id="rId4" w:tgtFrame="_blank" w:history="1">
        <w:r>
          <w:rPr>
            <w:rStyle w:val="Hyperlink"/>
          </w:rPr>
          <w:t>http://meme.nbcr.net/meme/</w:t>
        </w:r>
      </w:hyperlink>
      <w:r>
        <w:t xml:space="preserve">). Each position along the search sequence, consisting of that of the human genome or that of EBV, was compared to the fixed search sequence for both the Watson and Crick strands; a complete match of the nucleotides in the PWM was considered a hit. Then, the PWM match p-values were determined for each 16-mer nearby, and p-values were generated by calculating the total number of possible 16-mers with </w:t>
      </w:r>
      <w:r>
        <w:lastRenderedPageBreak/>
        <w:t>higher match scores than the match score derived from the PWM for the given 16-mer. If a p-value for the EBNA1 PWM near the fixed search "hit" was below a threshold, we defined the hit as a binding site for EBNA1.</w:t>
      </w:r>
    </w:p>
    <w:p w14:paraId="0418AC20" w14:textId="77777777" w:rsidR="00C70E1C" w:rsidRDefault="00C70E1C" w:rsidP="00C70E1C">
      <w:pPr>
        <w:spacing w:after="240" w:line="360" w:lineRule="auto"/>
        <w:rPr>
          <w:b/>
          <w:bCs/>
        </w:rPr>
      </w:pPr>
      <w:r w:rsidRPr="00B77EE4">
        <w:rPr>
          <w:b/>
          <w:bCs/>
        </w:rPr>
        <w:t>EMSA</w:t>
      </w:r>
    </w:p>
    <w:p w14:paraId="418FF4A8" w14:textId="77777777" w:rsidR="00C70E1C" w:rsidRPr="003818EF" w:rsidRDefault="00C70E1C" w:rsidP="00C70E1C">
      <w:pPr>
        <w:spacing w:after="240" w:line="360" w:lineRule="auto"/>
      </w:pPr>
      <w:r>
        <w:t xml:space="preserve">Duplex IR700-labeled oligonucleotides were added to EMSA buffer (2.5mM DTT; 0.25% Tween-20; 50ng/ul </w:t>
      </w:r>
      <w:proofErr w:type="gramStart"/>
      <w:r>
        <w:t>poly(</w:t>
      </w:r>
      <w:proofErr w:type="spellStart"/>
      <w:proofErr w:type="gramEnd"/>
      <w:r>
        <w:t>dI.dC</w:t>
      </w:r>
      <w:proofErr w:type="spellEnd"/>
      <w:r>
        <w:t>); 20mM HEPES; 40mM KCL; 1mM MgCl</w:t>
      </w:r>
      <w:r w:rsidRPr="003818EF">
        <w:rPr>
          <w:vertAlign w:val="subscript"/>
        </w:rPr>
        <w:t>2</w:t>
      </w:r>
      <w:r>
        <w:t>; 1mM EDTA; 10% glycerol) and indicated amounts of EBNA1 in a total volume of 20ul. The mixture was incubated in the dark at room temperature for 30 minutes. 5% TBE-polyacrylamide gels were used to run the EMSA assays at 70V for about 1 hour at room temperature. Gels were directly imaged using a LICOR Odyssey imager.</w:t>
      </w:r>
    </w:p>
    <w:p w14:paraId="4AA9B13D" w14:textId="77777777" w:rsidR="00C70E1C" w:rsidRDefault="00C70E1C" w:rsidP="00C70E1C">
      <w:pPr>
        <w:spacing w:after="120" w:line="360" w:lineRule="auto"/>
      </w:pPr>
      <w:r>
        <w:rPr>
          <w:b/>
        </w:rPr>
        <w:t>Immunofluorescence staining</w:t>
      </w:r>
    </w:p>
    <w:p w14:paraId="6B0153B0" w14:textId="77777777" w:rsidR="00C70E1C" w:rsidRPr="00F83373" w:rsidRDefault="00C70E1C" w:rsidP="00C70E1C">
      <w:pPr>
        <w:spacing w:after="240" w:line="360" w:lineRule="auto"/>
        <w:rPr>
          <w:color w:val="000000" w:themeColor="text1"/>
        </w:rPr>
      </w:pPr>
      <w:r w:rsidRPr="00F83373">
        <w:rPr>
          <w:color w:val="000000" w:themeColor="text1"/>
        </w:rPr>
        <w:t>Approximately 3 × 10</w:t>
      </w:r>
      <w:r w:rsidRPr="00F83373">
        <w:rPr>
          <w:color w:val="000000" w:themeColor="text1"/>
          <w:vertAlign w:val="superscript"/>
        </w:rPr>
        <w:t>5</w:t>
      </w:r>
      <w:r w:rsidRPr="00F83373">
        <w:rPr>
          <w:color w:val="000000" w:themeColor="text1"/>
        </w:rPr>
        <w:t xml:space="preserve"> B-cells were pelleted, washed in PBS, resuspended in 25 μl of PBS, spread on a microscope slide and dried at 37°C for 20 minutes then fixed in 4% PFA in PBS for 15 minutes, permeabilized in PBS containing 0.5% Tween-20 for 20 minutes then blocked in PBS with 0.2% Tween-20 containing 5% normal goat serum for 1 hour. A primary rabbit antibody, Anti-Phospho-Histone H2A.X (Ser139) (Cell Signaling #2577), was diluted 1:50. A secondary goat antibody, Anti-Rabbit Alexafluor 594 (Invitrogen Molecular Probes A11072), was diluted 1:100. Slides were mounted in Vectashield containing DAPI (Vector Laboratories).</w:t>
      </w:r>
      <w:r>
        <w:rPr>
          <w:color w:val="000000" w:themeColor="text1"/>
        </w:rPr>
        <w:t xml:space="preserve"> At least 50 cells were counted per condition.</w:t>
      </w:r>
    </w:p>
    <w:p w14:paraId="2CF481AC" w14:textId="77777777" w:rsidR="00C70E1C" w:rsidRDefault="00C70E1C" w:rsidP="00C70E1C">
      <w:pPr>
        <w:spacing w:line="360" w:lineRule="auto"/>
        <w:rPr>
          <w:b/>
          <w:color w:val="000000"/>
          <w:shd w:val="clear" w:color="auto" w:fill="FFFFFF"/>
        </w:rPr>
      </w:pPr>
      <w:r>
        <w:rPr>
          <w:b/>
          <w:color w:val="000000"/>
          <w:shd w:val="clear" w:color="auto" w:fill="FFFFFF"/>
        </w:rPr>
        <w:t>ChIP</w:t>
      </w:r>
    </w:p>
    <w:p w14:paraId="3B1F6B57" w14:textId="77777777" w:rsidR="00C70E1C" w:rsidRPr="00644070" w:rsidRDefault="00C70E1C" w:rsidP="00C70E1C">
      <w:pPr>
        <w:spacing w:after="240" w:line="360" w:lineRule="auto"/>
      </w:pPr>
      <w:r>
        <w:rPr>
          <w:color w:val="000000"/>
          <w:shd w:val="clear" w:color="auto" w:fill="FFFFFF"/>
        </w:rPr>
        <w:t xml:space="preserve">5x10^7 cells were cross-linked for 10 minutes in 1% methanol-free formaldehyde and quenched with 0.5 M glycine for 5 minutes. Cells were washed twice with ice-cold PBS then lysed in serial incubations for 10 minutes at 4 °C with Lysis Buffer I (50mM HEPES-KOH pH 7.5, 140mM NaCl, 1mM EDTA, 10% Glycerol, 0.5% NP-40, 0.25% </w:t>
      </w:r>
      <w:r w:rsidRPr="00F83373">
        <w:rPr>
          <w:color w:val="000000" w:themeColor="text1"/>
          <w:shd w:val="clear" w:color="auto" w:fill="FFFFFF"/>
        </w:rPr>
        <w:t>Triton</w:t>
      </w:r>
      <w:r>
        <w:rPr>
          <w:color w:val="000000"/>
          <w:shd w:val="clear" w:color="auto" w:fill="FFFFFF"/>
        </w:rPr>
        <w:t xml:space="preserve"> X-100), Lysis Buffer II (10mM Tris-HCL pH 8.0, 100mM NaCl, 1mM EDTA, 0.5mM EGTA, 0.1% Na-Deoxycholate, 0.5% N-lauroylsarcosine) and Lysis Buffer III (10mM Tris-HLC pH 8.0, 200mM NaCl, 1mM EDTA, 0.5mM EGTA) in the presence of a protease inhibitor cocktail (Roche). </w:t>
      </w:r>
      <w:r>
        <w:t xml:space="preserve">Chromatin was sheared to fragments 300 to 500bp in size by eighteen 20-second pulses at setting 3 on a Fisher Scientific Sonic Dismembranator Model 100 equipped with a microtip probe. Sonicated chromatin from </w:t>
      </w:r>
      <w:r>
        <w:lastRenderedPageBreak/>
        <w:t xml:space="preserve">5x10^6 cell equivalents was incubated overnight at </w:t>
      </w:r>
      <w:r>
        <w:rPr>
          <w:color w:val="000000"/>
          <w:shd w:val="clear" w:color="auto" w:fill="FFFFFF"/>
        </w:rPr>
        <w:t xml:space="preserve">4 °C with 8ug Rat IgG2a (Biolegend Clone RTK2758); then precleared for 1 hour at room temperature with </w:t>
      </w:r>
      <w:r>
        <w:t xml:space="preserve">Protein A/G magnetic beads (Pierce) that had been washed and resuspended in Washing Buffer (25mM Tris, 150mM NaCl, 0.05% Tween-20); then incubated overnight at </w:t>
      </w:r>
      <w:r>
        <w:rPr>
          <w:color w:val="000000"/>
          <w:shd w:val="clear" w:color="auto" w:fill="FFFFFF"/>
        </w:rPr>
        <w:t xml:space="preserve">4 °C with 24ug Rabbit Anti-Rat IgG (Jackson Immunoresearch 312-005-045). Precleared chromatin was then incubated with 8ug </w:t>
      </w:r>
      <w:r w:rsidRPr="00E110E7">
        <w:rPr>
          <w:color w:val="000000"/>
          <w:shd w:val="clear" w:color="auto" w:fill="FFFFFF"/>
        </w:rPr>
        <w:t>Anti-EBNA1</w:t>
      </w:r>
      <w:r>
        <w:rPr>
          <w:color w:val="000000"/>
          <w:shd w:val="clear" w:color="auto" w:fill="FFFFFF"/>
        </w:rPr>
        <w:t xml:space="preserve"> </w:t>
      </w:r>
      <w:r>
        <w:rPr>
          <w:color w:val="000000"/>
          <w:shd w:val="clear" w:color="auto" w:fill="FFFFFF"/>
        </w:rPr>
        <w:fldChar w:fldCharType="begin" w:fldLock="1"/>
      </w:r>
      <w:r>
        <w:rPr>
          <w:color w:val="000000"/>
          <w:shd w:val="clear" w:color="auto" w:fill="FFFFFF"/>
        </w:rPr>
        <w:instrText>ADDIN CSL_CITATION {"citationItems":[{"id":"ITEM-1","itemData":{"ISSN":"0006-4971","PMID":"7949135","abstract":"Monoclonal antibodies directed against the Epstein-Barr virus nuclear protein 1 (EBNA1) were used to examine conventional paraffin sections from a series of EBV-associated lymphoproliferative disorders by immunohistochemistry. The presence of latent EBV infection in tumor cells was determined by in situ hybridization for the Epstein-Barr virus early RNAs (EBERs). Of those EBER-positive cases a total of 28 of 40 cases of Hodgkin's disease, 3 of 3 cases of Burkitt's lymphoma, and 8 of 8 cases of human immunodeficiency virus-associated cerebral B-cell lymphoma expressed detectable amounts of EBNA1. In the positive cases, expression was confined to the tumor cells. No reactivity was detected in EBV-negative cases of the above tumors or in 8 cases of EBV-negative cases of large cell anaplastic non-Hodgkin lymphoma. This report provides the first unequivocal evidence for the expression of the EBNA1 protein in the tumor cells of Hodgkin's disease and validates an important reagent with which to analyze the role of EBV in various virus-associated malignancies.","author":[{"dropping-particle":"","family":"Grässer","given":"F A","non-dropping-particle":"","parse-names":false,"suffix":""},{"dropping-particle":"","family":"Murray","given":"P G","non-dropping-particle":"","parse-names":false,"suffix":""},{"dropping-particle":"","family":"Kremmer","given":"E","non-dropping-particle":"","parse-names":false,"suffix":""},{"dropping-particle":"","family":"Klein","given":"K","non-dropping-particle":"","parse-names":false,"suffix":""},{"dropping-particle":"","family":"Remberger","given":"K","non-dropping-particle":"","parse-names":false,"suffix":""},{"dropping-particle":"","family":"Feiden","given":"W","non-dropping-particle":"","parse-names":false,"suffix":""},{"dropping-particle":"","family":"Reynolds","given":"G","non-dropping-particle":"","parse-names":false,"suffix":""},{"dropping-particle":"","family":"Niedobitek","given":"G","non-dropping-particle":"","parse-names":false,"suffix":""},{"dropping-particle":"","family":"Young","given":"L S","non-dropping-particle":"","parse-names":false,"suffix":""},{"dropping-particle":"","family":"Mueller-Lantzsch","given":"N","non-dropping-particle":"","parse-names":false,"suffix":""}],"container-title":"Blood","id":"ITEM-1","issue":"11","issued":{"date-parts":[["1994","12"]]},"page":"3792-8","title":"Monoclonal antibodies directed against the Epstein-Barr virus-encoded nuclear antigen 1 (EBNA1): immunohistologic detection of EBNA1 in the malignant cells of Hodgkin's disease.","type":"article-journal","volume":"84"},"uris":["http://www.mendeley.com/documents/?uuid=886d322d-befb-4e14-872c-15c6339f4552","http://www.mendeley.com/documents/?uuid=7c778957-88be-4fef-b055-da743ccecabc"]}],"mendeley":{"formattedCitation":"&lt;sup&gt;10&lt;/sup&gt;","plainTextFormattedCitation":"10","previouslyFormattedCitation":"&lt;sup&gt;9&lt;/sup&gt;"},"properties":{"noteIndex":0},"schema":"https://github.com/citation-style-language/schema/raw/master/csl-citation.json"}</w:instrText>
      </w:r>
      <w:r>
        <w:rPr>
          <w:color w:val="000000"/>
          <w:shd w:val="clear" w:color="auto" w:fill="FFFFFF"/>
        </w:rPr>
        <w:fldChar w:fldCharType="separate"/>
      </w:r>
      <w:r w:rsidRPr="00B85FF5">
        <w:rPr>
          <w:noProof/>
          <w:color w:val="000000"/>
          <w:shd w:val="clear" w:color="auto" w:fill="FFFFFF"/>
          <w:vertAlign w:val="superscript"/>
        </w:rPr>
        <w:t>10</w:t>
      </w:r>
      <w:r>
        <w:rPr>
          <w:color w:val="000000"/>
          <w:shd w:val="clear" w:color="auto" w:fill="FFFFFF"/>
        </w:rPr>
        <w:fldChar w:fldCharType="end"/>
      </w:r>
      <w:r>
        <w:rPr>
          <w:color w:val="000000"/>
          <w:shd w:val="clear" w:color="auto" w:fill="FFFFFF"/>
        </w:rPr>
        <w:t xml:space="preserve"> or overnight at 4 °C after which Protein A/G beads conjugated with Rabbit Anti-Rat antibody were added for 1 hour at room temperature. Samples were then placed on a magnetic rack and washed serially with Wash Buffer I </w:t>
      </w:r>
      <w:r>
        <w:t xml:space="preserve">(50mM HEPES pH 7.5, 140 mM NaCl, 1% Triton X-100, 0.1% deoxycholate, protease inhibitors), Wash Buffer II (50mM HEPES pH 7.5, 500mM NaCl, 1% Triton X-100, 0.1% deoxycholate,), Wash Buffer III (10mM Tris pH 8.0, 250 mM LiCl, 0.5% NP-40, 0.5% deoxycholate, 1mM EDTA) and Tris-EDTA. Antibody bound chromatin was then eluted from the magnetic beads with Elution Buffer (50mM Tris pH 8.0, 1% SDS, 10mM EDTA) in a 65°C water bath. The protein crosslink was reversed by overnight incubation at 65°C with 200mM NaCl, 0.5% SDS and 200ug/mL Proteinase K. Chromatin was treated with RNase and extracted by phenol, chloroform, and a Qiagen PCR Clean-Up kit. Isolated chromatin was analyzed by q-PCR with Primer and Probe sets listed in </w:t>
      </w:r>
      <w:r w:rsidRPr="004559E6">
        <w:t>T</w:t>
      </w:r>
      <w:r>
        <w:t>able S3. Fold enrichment was determined after a two-step normalization with mock IgG pull down samples and PCR against a non-specific genomic site (Rhodopsin).</w:t>
      </w:r>
    </w:p>
    <w:p w14:paraId="3F65C9DD" w14:textId="77777777" w:rsidR="00C70E1C" w:rsidRPr="00CD408B" w:rsidRDefault="00C70E1C" w:rsidP="00C70E1C">
      <w:pPr>
        <w:spacing w:line="360" w:lineRule="auto"/>
        <w:rPr>
          <w:b/>
          <w:bCs/>
        </w:rPr>
      </w:pPr>
      <w:r w:rsidRPr="00CD408B">
        <w:rPr>
          <w:b/>
          <w:bCs/>
        </w:rPr>
        <w:t>Western blotting</w:t>
      </w:r>
    </w:p>
    <w:p w14:paraId="3EFDF448" w14:textId="77777777" w:rsidR="00C70E1C" w:rsidRDefault="00C70E1C" w:rsidP="00C70E1C">
      <w:pPr>
        <w:spacing w:line="360" w:lineRule="auto"/>
      </w:pPr>
      <w:r>
        <w:t>Cells were resuspended in 1x NET lysis buffer (20mM Tris pH 7.5, 150 mM NaCl, 1mM EDTA, 0.5% Triton X-100) and then lysed by adding an equal volume of 2x sample buffer (20 mM Tris pH 6.5, 100mM NaCl, 10% glycerol, 6% SDS, 5% beta-mercaptoethanol, 0.04% bromophenol blue). Samples were briefly sonicated. Cell lysates (1-2 x 10</w:t>
      </w:r>
      <w:r w:rsidRPr="00494992">
        <w:rPr>
          <w:color w:val="FF0000"/>
        </w:rPr>
        <w:t>^</w:t>
      </w:r>
      <w:r>
        <w:t xml:space="preserve">5 per sample) were then separated on 10% SDS-PAGE gels and transferred electrophoretically to nitrocellulose membranes. The blots were blocked in blotto (5% nonfat milk, 0.05% Tween-20 in 1x PBS) overnight and probed with primary antibodies followed by alkaline phosphatase-labeled secondary antibodies. Rat monoclonal 1H4 was used at 1:50 dilution to detect EBNA1. Goat polyclonal Actin antibody (Santa Cruz Biotechnology) was used at a 1:500 dilution. Alkaline phosphatase was visualized using 5-bromo-4-chloro-3’-indolyl </w:t>
      </w:r>
      <w:r w:rsidRPr="00D705D9">
        <w:t>phosphate p-toluidine salt and nitroblue tetrazolium chloride.</w:t>
      </w:r>
    </w:p>
    <w:p w14:paraId="2F91558F" w14:textId="77777777" w:rsidR="00C70E1C" w:rsidRDefault="00C70E1C" w:rsidP="00C70E1C">
      <w:pPr>
        <w:spacing w:line="360" w:lineRule="auto"/>
      </w:pPr>
    </w:p>
    <w:p w14:paraId="758C1BE6" w14:textId="2265491D" w:rsidR="00C70E1C" w:rsidRDefault="00C70E1C" w:rsidP="00C70E1C">
      <w:pPr>
        <w:spacing w:after="160" w:line="259" w:lineRule="auto"/>
        <w:rPr>
          <w:b/>
          <w:color w:val="000000"/>
          <w:shd w:val="clear" w:color="auto" w:fill="FFFFFF"/>
        </w:rPr>
      </w:pPr>
    </w:p>
    <w:sectPr w:rsidR="00C70E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0E1C"/>
    <w:rsid w:val="008D5EF3"/>
    <w:rsid w:val="00C70E1C"/>
    <w:rsid w:val="00CA41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30EFE"/>
  <w15:chartTrackingRefBased/>
  <w15:docId w15:val="{9B628147-820C-4F9B-9C70-D8A384956A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0E1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rsid w:val="00C70E1C"/>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meme.nbcr.net/mem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3035</Words>
  <Characters>17300</Characters>
  <Application>Microsoft Office Word</Application>
  <DocSecurity>0</DocSecurity>
  <Lines>144</Lines>
  <Paragraphs>40</Paragraphs>
  <ScaleCrop>false</ScaleCrop>
  <Company/>
  <LinksUpToDate>false</LinksUpToDate>
  <CharactersWithSpaces>20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tyarup Chakravorty</dc:creator>
  <cp:keywords/>
  <dc:description/>
  <cp:lastModifiedBy>Adityarup Chakravorty</cp:lastModifiedBy>
  <cp:revision>2</cp:revision>
  <dcterms:created xsi:type="dcterms:W3CDTF">2021-10-07T19:04:00Z</dcterms:created>
  <dcterms:modified xsi:type="dcterms:W3CDTF">2021-10-07T19:04:00Z</dcterms:modified>
</cp:coreProperties>
</file>